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16sdtfl w16du wp14">
  <w:body>
    <w:p w:rsidR="006F4A78" w:rsidP="429CE3D4" w:rsidRDefault="3B3752CB" w14:paraId="2D02B146" w14:textId="30B7D619">
      <w:pPr>
        <w:spacing w:before="240" w:after="240"/>
        <w:jc w:val="center"/>
        <w:rPr>
          <w:rFonts w:ascii="Aptos" w:hAnsi="Aptos" w:eastAsia="Aptos" w:cs="Aptos"/>
          <w:b/>
          <w:bCs/>
          <w:sz w:val="36"/>
          <w:szCs w:val="36"/>
        </w:rPr>
      </w:pPr>
      <w:r w:rsidRPr="429CE3D4">
        <w:rPr>
          <w:rFonts w:ascii="Aptos" w:hAnsi="Aptos" w:eastAsia="Aptos" w:cs="Aptos"/>
          <w:b/>
          <w:bCs/>
          <w:sz w:val="36"/>
          <w:szCs w:val="36"/>
        </w:rPr>
        <w:t xml:space="preserve">Supplemental Material S2: </w:t>
      </w:r>
      <w:r w:rsidR="00F907ED">
        <w:rPr>
          <w:rFonts w:ascii="Aptos" w:hAnsi="Aptos" w:eastAsia="Aptos" w:cs="Aptos"/>
          <w:b/>
          <w:bCs/>
          <w:sz w:val="36"/>
          <w:szCs w:val="36"/>
        </w:rPr>
        <w:t>Survey Results</w:t>
      </w:r>
    </w:p>
    <w:p w:rsidR="006F4A78" w:rsidP="429CE3D4" w:rsidRDefault="3B3752CB" w14:paraId="2170A1CD" w14:textId="2B15A8BE">
      <w:pPr>
        <w:spacing w:before="240" w:after="240"/>
        <w:jc w:val="center"/>
        <w:rPr>
          <w:rFonts w:ascii="Aptos" w:hAnsi="Aptos" w:eastAsia="Aptos" w:cs="Aptos"/>
          <w:b/>
          <w:bCs/>
        </w:rPr>
      </w:pPr>
      <w:r w:rsidRPr="429CE3D4">
        <w:rPr>
          <w:rFonts w:ascii="Aptos" w:hAnsi="Aptos" w:eastAsia="Aptos" w:cs="Aptos"/>
          <w:b/>
          <w:bCs/>
        </w:rPr>
        <w:t>(Salinas et al. 2025)</w:t>
      </w:r>
    </w:p>
    <w:p w:rsidR="006F4A78" w:rsidP="1514DECF" w:rsidRDefault="495E6DF3" w14:paraId="67CD201A" w14:textId="2B35D28C">
      <w:pPr>
        <w:spacing w:after="0"/>
      </w:pPr>
      <w:r>
        <w:rPr>
          <w:noProof/>
        </w:rPr>
        <w:drawing>
          <wp:inline distT="0" distB="0" distL="0" distR="0" wp14:anchorId="6EFF7252" wp14:editId="12332E6D">
            <wp:extent cx="5572125" cy="2732484"/>
            <wp:effectExtent l="0" t="0" r="0" b="0"/>
            <wp:docPr id="1875027069" name="Picture 1875027069">
              <a:extLst xmlns:a="http://schemas.openxmlformats.org/drawingml/2006/main">
                <a:ext uri="{FF2B5EF4-FFF2-40B4-BE49-F238E27FC236}">
                  <a16:creationId xmlns:a16="http://schemas.microsoft.com/office/drawing/2014/main" id="{48644B08-4610-4B46-948E-B48D8FBB78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2732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4A78" w:rsidP="1514DECF" w:rsidRDefault="2187BB76" w14:paraId="60AE98AC" w14:textId="494BFFBC">
      <w:pPr>
        <w:spacing w:after="0"/>
        <w:rPr>
          <w:b/>
          <w:bCs/>
        </w:rPr>
      </w:pPr>
      <w:r w:rsidRPr="429CE3D4">
        <w:rPr>
          <w:b/>
          <w:bCs/>
        </w:rPr>
        <w:t xml:space="preserve">Fig </w:t>
      </w:r>
      <w:r w:rsidRPr="0D624F1D">
        <w:rPr>
          <w:b/>
          <w:bCs/>
        </w:rPr>
        <w:t>S1</w:t>
      </w:r>
      <w:r w:rsidRPr="0D624F1D" w:rsidR="00A40C98">
        <w:rPr>
          <w:b/>
          <w:bCs/>
        </w:rPr>
        <w:t>.</w:t>
      </w:r>
      <w:r w:rsidRPr="0D624F1D" w:rsidR="00882881">
        <w:rPr>
          <w:b/>
          <w:bCs/>
        </w:rPr>
        <w:t xml:space="preserve"> Partic</w:t>
      </w:r>
      <w:r w:rsidRPr="0D624F1D" w:rsidR="00527C38">
        <w:rPr>
          <w:b/>
          <w:bCs/>
        </w:rPr>
        <w:t>ipant response</w:t>
      </w:r>
      <w:r w:rsidRPr="0D624F1D" w:rsidR="000B789D">
        <w:rPr>
          <w:b/>
          <w:bCs/>
        </w:rPr>
        <w:t xml:space="preserve"> </w:t>
      </w:r>
      <w:r w:rsidRPr="0D624F1D" w:rsidR="00BF4987">
        <w:rPr>
          <w:b/>
          <w:bCs/>
        </w:rPr>
        <w:t>addressing</w:t>
      </w:r>
      <w:r w:rsidRPr="0D624F1D" w:rsidR="002C3FE2">
        <w:rPr>
          <w:b/>
          <w:bCs/>
        </w:rPr>
        <w:t xml:space="preserve"> the setup difficulty.</w:t>
      </w:r>
      <w:r w:rsidRPr="00A40C98" w:rsidR="002C3FE2">
        <w:t xml:space="preserve"> The</w:t>
      </w:r>
      <w:r w:rsidRPr="00A40C98" w:rsidR="00CF17CF">
        <w:t xml:space="preserve"> survey participants </w:t>
      </w:r>
      <w:r w:rsidRPr="00A40C98" w:rsidR="00A40C98">
        <w:t>were</w:t>
      </w:r>
      <w:r w:rsidRPr="00A40C98" w:rsidR="00CF17CF">
        <w:t xml:space="preserve"> asked how </w:t>
      </w:r>
      <w:r w:rsidRPr="00A40C98" w:rsidR="00B72204">
        <w:t xml:space="preserve">the setup difficulty of LIME </w:t>
      </w:r>
      <w:r w:rsidRPr="00A40C98" w:rsidR="00CF17CF">
        <w:t>was in</w:t>
      </w:r>
      <w:r w:rsidRPr="00A40C98" w:rsidR="00B72204">
        <w:t xml:space="preserve"> </w:t>
      </w:r>
      <w:r w:rsidRPr="00A40C98" w:rsidR="00D925E6">
        <w:t>comparison</w:t>
      </w:r>
      <w:r w:rsidRPr="00A40C98" w:rsidR="00B72204">
        <w:t xml:space="preserve"> to their current inventory method. </w:t>
      </w:r>
      <w:r w:rsidRPr="00A40C98" w:rsidR="00D925E6">
        <w:t xml:space="preserve">Responses were rated on a scale from </w:t>
      </w:r>
      <w:r w:rsidRPr="00A40C98" w:rsidR="00AB1D8F">
        <w:t>1</w:t>
      </w:r>
      <w:r w:rsidRPr="00A40C98" w:rsidR="00DF1D60">
        <w:t xml:space="preserve"> being </w:t>
      </w:r>
      <w:r w:rsidRPr="592E24A2" w:rsidR="00A40C98">
        <w:rPr>
          <w:i/>
          <w:iCs/>
        </w:rPr>
        <w:t>e</w:t>
      </w:r>
      <w:r w:rsidRPr="592E24A2" w:rsidR="00AB1D8F">
        <w:rPr>
          <w:i/>
          <w:iCs/>
        </w:rPr>
        <w:t>asy</w:t>
      </w:r>
      <w:r w:rsidRPr="00A40C98" w:rsidR="00DF1D60">
        <w:t xml:space="preserve">, </w:t>
      </w:r>
      <w:r w:rsidRPr="00A40C98" w:rsidR="00AB1D8F">
        <w:t xml:space="preserve">to 5 </w:t>
      </w:r>
      <w:r w:rsidRPr="00A40C98" w:rsidR="00DF1D60">
        <w:t xml:space="preserve">being </w:t>
      </w:r>
      <w:r w:rsidRPr="4007C4AA" w:rsidR="00A40C98">
        <w:rPr>
          <w:i/>
          <w:iCs/>
        </w:rPr>
        <w:t>d</w:t>
      </w:r>
      <w:r w:rsidRPr="4007C4AA" w:rsidR="00AB1D8F">
        <w:rPr>
          <w:i/>
          <w:iCs/>
        </w:rPr>
        <w:t>ifficult</w:t>
      </w:r>
      <w:r w:rsidRPr="4007C4AA" w:rsidR="00DF1D60">
        <w:rPr>
          <w:i/>
          <w:iCs/>
        </w:rPr>
        <w:t xml:space="preserve"> </w:t>
      </w:r>
      <w:r w:rsidRPr="00A40C98" w:rsidR="00DF1D60">
        <w:t>(N =8).</w:t>
      </w:r>
    </w:p>
    <w:p w:rsidR="00185FB3" w:rsidP="1514DECF" w:rsidRDefault="00185FB3" w14:paraId="41F5FE65" w14:textId="77777777">
      <w:pPr>
        <w:spacing w:after="0"/>
      </w:pPr>
    </w:p>
    <w:p w:rsidR="33FECDF5" w:rsidP="33FECDF5" w:rsidRDefault="456D0312" w14:paraId="43C69F34" w14:textId="433BEFF9">
      <w:pPr>
        <w:spacing w:after="0"/>
      </w:pPr>
      <w:r>
        <w:rPr>
          <w:noProof/>
        </w:rPr>
        <w:drawing>
          <wp:inline distT="0" distB="0" distL="0" distR="0" wp14:anchorId="3C2CDF87" wp14:editId="75D547DF">
            <wp:extent cx="5467350" cy="3075384"/>
            <wp:effectExtent l="0" t="0" r="0" b="0"/>
            <wp:docPr id="1090668899" name="Picture 1090668899">
              <a:extLst xmlns:a="http://schemas.openxmlformats.org/drawingml/2006/main">
                <a:ext uri="{FF2B5EF4-FFF2-40B4-BE49-F238E27FC236}">
                  <a16:creationId xmlns:a16="http://schemas.microsoft.com/office/drawing/2014/main" id="{5C7DCE79-C286-4B75-B4B2-C4DA25546F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307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CE4" w:rsidP="00690CE4" w:rsidRDefault="7015757C" w14:paraId="2D4B9BA2" w14:textId="5E0C08E8">
      <w:pPr>
        <w:spacing w:after="0"/>
        <w:rPr>
          <w:b w:val="1"/>
          <w:bCs w:val="1"/>
        </w:rPr>
      </w:pPr>
      <w:r w:rsidRPr="2F36699E" w:rsidR="7015757C">
        <w:rPr>
          <w:b w:val="1"/>
          <w:bCs w:val="1"/>
        </w:rPr>
        <w:t>Fig S2.</w:t>
      </w:r>
      <w:r w:rsidRPr="2F36699E" w:rsidR="7015757C">
        <w:rPr>
          <w:b w:val="1"/>
          <w:bCs w:val="1"/>
        </w:rPr>
        <w:t xml:space="preserve"> </w:t>
      </w:r>
      <w:r w:rsidRPr="2F36699E" w:rsidR="00B408D4">
        <w:rPr>
          <w:b w:val="1"/>
          <w:bCs w:val="1"/>
        </w:rPr>
        <w:t xml:space="preserve">Participant response </w:t>
      </w:r>
      <w:r w:rsidRPr="2F36699E" w:rsidR="00B408D4">
        <w:rPr>
          <w:b w:val="1"/>
          <w:bCs w:val="1"/>
        </w:rPr>
        <w:t>regarding</w:t>
      </w:r>
      <w:r w:rsidRPr="2F36699E" w:rsidR="00B408D4">
        <w:rPr>
          <w:b w:val="1"/>
          <w:bCs w:val="1"/>
        </w:rPr>
        <w:t xml:space="preserve"> the perceived usefulness of the </w:t>
      </w:r>
      <w:r w:rsidRPr="2F36699E" w:rsidR="00B408D4">
        <w:rPr>
          <w:b w:val="1"/>
          <w:bCs w:val="1"/>
          <w:i w:val="0"/>
          <w:iCs w:val="0"/>
        </w:rPr>
        <w:t>Scan-IT to Office</w:t>
      </w:r>
      <w:r w:rsidRPr="2F36699E" w:rsidR="00B408D4">
        <w:rPr>
          <w:b w:val="1"/>
          <w:bCs w:val="1"/>
        </w:rPr>
        <w:t xml:space="preserve"> </w:t>
      </w:r>
      <w:r w:rsidRPr="2F36699E" w:rsidR="005D2EBE">
        <w:rPr>
          <w:b w:val="1"/>
          <w:bCs w:val="1"/>
        </w:rPr>
        <w:t>addition</w:t>
      </w:r>
      <w:r w:rsidRPr="2F36699E" w:rsidR="00690CE4">
        <w:rPr>
          <w:b w:val="1"/>
          <w:bCs w:val="1"/>
        </w:rPr>
        <w:t>.</w:t>
      </w:r>
      <w:r w:rsidRPr="2F36699E" w:rsidR="1016DF47">
        <w:rPr>
          <w:b w:val="1"/>
          <w:bCs w:val="1"/>
        </w:rPr>
        <w:t xml:space="preserve"> </w:t>
      </w:r>
      <w:r w:rsidR="1016DF47">
        <w:rPr/>
        <w:t xml:space="preserve">Response options included </w:t>
      </w:r>
      <w:r w:rsidRPr="2F36699E" w:rsidR="1016DF47">
        <w:rPr>
          <w:i w:val="1"/>
          <w:iCs w:val="1"/>
        </w:rPr>
        <w:t xml:space="preserve">yes </w:t>
      </w:r>
      <w:r w:rsidR="1016DF47">
        <w:rPr/>
        <w:t xml:space="preserve">and </w:t>
      </w:r>
      <w:r w:rsidRPr="2F36699E" w:rsidR="1016DF47">
        <w:rPr>
          <w:i w:val="1"/>
          <w:iCs w:val="1"/>
        </w:rPr>
        <w:t>no</w:t>
      </w:r>
      <w:r w:rsidR="1016DF47">
        <w:rPr/>
        <w:t xml:space="preserve"> (N =8).</w:t>
      </w:r>
    </w:p>
    <w:p w:rsidR="009A2FE4" w:rsidP="429CE3D4" w:rsidRDefault="234ADC8B" w14:paraId="44F0732A" w14:textId="565DA278">
      <w:pPr>
        <w:spacing w:after="0"/>
      </w:pPr>
      <w:r w:rsidR="234ADC8B">
        <w:drawing>
          <wp:inline wp14:editId="74CEDCA7" wp14:anchorId="323E6650">
            <wp:extent cx="6186694" cy="3232150"/>
            <wp:effectExtent l="0" t="0" r="0" b="0"/>
            <wp:docPr id="1776621066" name="Picture 1776621066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776621066"/>
                    <pic:cNvPicPr/>
                  </pic:nvPicPr>
                  <pic:blipFill>
                    <a:blip r:embed="Rebb6612fc1304bde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186694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F36699E" w:rsidR="0ED1D5C5">
        <w:rPr>
          <w:b w:val="1"/>
          <w:bCs w:val="1"/>
        </w:rPr>
        <w:t>Fig S3.</w:t>
      </w:r>
      <w:r w:rsidR="00690CE4">
        <w:rPr/>
        <w:t xml:space="preserve"> </w:t>
      </w:r>
      <w:r w:rsidRPr="2F36699E" w:rsidR="00D01A14">
        <w:rPr>
          <w:b w:val="1"/>
          <w:bCs w:val="1"/>
        </w:rPr>
        <w:t xml:space="preserve">Participant responses evaluating efficiency in relation to their current inventory system and the LIME </w:t>
      </w:r>
      <w:r w:rsidRPr="2F36699E" w:rsidR="00D01A14">
        <w:rPr>
          <w:b w:val="1"/>
          <w:bCs w:val="1"/>
        </w:rPr>
        <w:t>system</w:t>
      </w:r>
      <w:r w:rsidR="00D01A14">
        <w:rPr/>
        <w:t>.</w:t>
      </w:r>
      <w:r w:rsidR="7EA27829">
        <w:rPr/>
        <w:t xml:space="preserve"> </w:t>
      </w:r>
      <w:r w:rsidR="4BE8C4F8">
        <w:rPr/>
        <w:t>P</w:t>
      </w:r>
      <w:r w:rsidR="00D01A14">
        <w:rPr/>
        <w:t>articipants</w:t>
      </w:r>
      <w:r w:rsidR="336B1C33">
        <w:rPr/>
        <w:t xml:space="preserve"> </w:t>
      </w:r>
      <w:r w:rsidR="00D01A14">
        <w:rPr/>
        <w:t>were asked to compare the</w:t>
      </w:r>
      <w:r w:rsidR="7CC0FD2A">
        <w:rPr/>
        <w:t>ir current lab inventory management system vs. LIME on their perceived operational efficienc</w:t>
      </w:r>
      <w:r w:rsidR="7CC0FD2A">
        <w:rPr/>
        <w:t>y</w:t>
      </w:r>
      <w:r w:rsidR="49B6C803">
        <w:rPr/>
        <w:t xml:space="preserve"> </w:t>
      </w:r>
      <w:r w:rsidRPr="2F36699E" w:rsidR="49B6C803">
        <w:rPr>
          <w:rFonts w:ascii="Aptos" w:hAnsi="Aptos" w:eastAsia="Aptos" w:cs="Aptos"/>
          <w:noProof w:val="0"/>
          <w:sz w:val="24"/>
          <w:szCs w:val="24"/>
          <w:lang w:val="en-US"/>
        </w:rPr>
        <w:t>(N = 8)</w:t>
      </w:r>
      <w:r w:rsidR="7CC0FD2A">
        <w:rPr/>
        <w:t>.</w:t>
      </w:r>
    </w:p>
    <w:p w:rsidR="009A2FE4" w:rsidP="429CE3D4" w:rsidRDefault="009A2FE4" w14:paraId="7A5D3558" w14:textId="77777777">
      <w:pPr>
        <w:spacing w:after="0"/>
      </w:pPr>
    </w:p>
    <w:p w:rsidR="005961C1" w:rsidP="005961C1" w:rsidRDefault="2EB385AB" w14:paraId="6F575469" w14:textId="436A7F9F">
      <w:pPr>
        <w:spacing w:after="0"/>
        <w:rPr>
          <w:b w:val="1"/>
          <w:bCs w:val="1"/>
        </w:rPr>
      </w:pPr>
      <w:r w:rsidR="2EB385AB">
        <w:drawing>
          <wp:inline wp14:editId="488A8844" wp14:anchorId="7DF057D0">
            <wp:extent cx="5943600" cy="3695700"/>
            <wp:effectExtent l="0" t="0" r="0" b="0"/>
            <wp:docPr id="1751342497" name="Picture 1751342497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751342497"/>
                    <pic:cNvPicPr/>
                  </pic:nvPicPr>
                  <pic:blipFill>
                    <a:blip r:embed="Rd7f17f84a9fd4442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F36699E" w:rsidR="30FDC385">
        <w:rPr>
          <w:b w:val="1"/>
          <w:bCs w:val="1"/>
        </w:rPr>
        <w:t>Fig S4.</w:t>
      </w:r>
      <w:r w:rsidR="30FDC385">
        <w:rPr/>
        <w:t xml:space="preserve"> </w:t>
      </w:r>
      <w:r w:rsidRPr="2F36699E" w:rsidR="005961C1">
        <w:rPr>
          <w:b w:val="1"/>
          <w:bCs w:val="1"/>
        </w:rPr>
        <w:t xml:space="preserve">Participant response addressing the accuracy of data transfer </w:t>
      </w:r>
      <w:r w:rsidRPr="2F36699E" w:rsidR="008021A2">
        <w:rPr>
          <w:b w:val="1"/>
          <w:bCs w:val="1"/>
        </w:rPr>
        <w:t xml:space="preserve">from the </w:t>
      </w:r>
      <w:r w:rsidRPr="2F36699E" w:rsidR="008021A2">
        <w:rPr>
          <w:b w:val="1"/>
          <w:bCs w:val="1"/>
          <w:i w:val="0"/>
          <w:iCs w:val="0"/>
        </w:rPr>
        <w:t xml:space="preserve">Scan-IT to Office </w:t>
      </w:r>
      <w:r w:rsidRPr="2F36699E" w:rsidR="008021A2">
        <w:rPr>
          <w:b w:val="1"/>
          <w:bCs w:val="1"/>
          <w:i w:val="0"/>
          <w:iCs w:val="0"/>
        </w:rPr>
        <w:t>app</w:t>
      </w:r>
      <w:r w:rsidRPr="2F36699E" w:rsidR="00284E71">
        <w:rPr>
          <w:b w:val="1"/>
          <w:bCs w:val="1"/>
        </w:rPr>
        <w:t xml:space="preserve"> to the spreadsheet</w:t>
      </w:r>
      <w:r w:rsidRPr="2F36699E" w:rsidR="00A53E86">
        <w:rPr>
          <w:b w:val="1"/>
          <w:bCs w:val="1"/>
        </w:rPr>
        <w:t>.</w:t>
      </w:r>
      <w:r w:rsidR="00A53E86">
        <w:rPr/>
        <w:t xml:space="preserve"> </w:t>
      </w:r>
      <w:r w:rsidR="005961C1">
        <w:rPr/>
        <w:t xml:space="preserve">Responses were rated on a scale from </w:t>
      </w:r>
      <w:r w:rsidR="003D4377">
        <w:rPr/>
        <w:t xml:space="preserve">slightly </w:t>
      </w:r>
      <w:r w:rsidR="003D4377">
        <w:rPr/>
        <w:t>accurate</w:t>
      </w:r>
      <w:r w:rsidR="003D4377">
        <w:rPr/>
        <w:t xml:space="preserve"> to extremely </w:t>
      </w:r>
      <w:r w:rsidR="003D4377">
        <w:rPr/>
        <w:t>accurate</w:t>
      </w:r>
      <w:r w:rsidR="003D4377">
        <w:rPr/>
        <w:t xml:space="preserve"> </w:t>
      </w:r>
      <w:r w:rsidR="005961C1">
        <w:rPr/>
        <w:t>(N =8).</w:t>
      </w:r>
    </w:p>
    <w:p w:rsidR="2EB385AB" w:rsidP="429CE3D4" w:rsidRDefault="2EB385AB" w14:paraId="121900EE" w14:textId="044E2C45">
      <w:pPr>
        <w:spacing w:after="0"/>
      </w:pPr>
    </w:p>
    <w:p w:rsidR="429CE3D4" w:rsidP="429CE3D4" w:rsidRDefault="429CE3D4" w14:paraId="390465BF" w14:textId="3B45E5D2">
      <w:pPr>
        <w:spacing w:after="0"/>
      </w:pPr>
    </w:p>
    <w:p w:rsidRPr="00FF3482" w:rsidR="008CD464" w:rsidP="33FECDF5" w:rsidRDefault="5711F97F" w14:paraId="3388277E" w14:textId="6139CA6C">
      <w:pPr>
        <w:spacing w:after="0"/>
        <w:rPr>
          <w:b w:val="1"/>
          <w:bCs w:val="1"/>
        </w:rPr>
      </w:pPr>
      <w:r w:rsidR="5711F97F">
        <w:drawing>
          <wp:inline wp14:editId="6AD86A84" wp14:anchorId="02FBDF82">
            <wp:extent cx="5943600" cy="3362325"/>
            <wp:effectExtent l="0" t="0" r="0" b="0"/>
            <wp:docPr id="1967202366" name="Picture 1967202366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967202366"/>
                    <pic:cNvPicPr/>
                  </pic:nvPicPr>
                  <pic:blipFill>
                    <a:blip r:embed="Rb2550d56e5f545cc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F36699E" w:rsidR="6A1F7517">
        <w:rPr>
          <w:b w:val="1"/>
          <w:bCs w:val="1"/>
        </w:rPr>
        <w:t>Fig S5.</w:t>
      </w:r>
      <w:r w:rsidR="6A1F7517">
        <w:rPr/>
        <w:t xml:space="preserve"> </w:t>
      </w:r>
      <w:r w:rsidRPr="2F36699E" w:rsidR="00804742">
        <w:rPr>
          <w:b w:val="1"/>
          <w:bCs w:val="1"/>
        </w:rPr>
        <w:t xml:space="preserve">Participant response </w:t>
      </w:r>
      <w:r w:rsidRPr="2F36699E" w:rsidR="00804742">
        <w:rPr>
          <w:b w:val="1"/>
          <w:bCs w:val="1"/>
        </w:rPr>
        <w:t>regarding</w:t>
      </w:r>
      <w:r w:rsidRPr="2F36699E" w:rsidR="00804742">
        <w:rPr>
          <w:b w:val="1"/>
          <w:bCs w:val="1"/>
        </w:rPr>
        <w:t xml:space="preserve"> the perceived usefulness of the spreadsheet </w:t>
      </w:r>
      <w:r w:rsidRPr="2F36699E" w:rsidR="00FF3482">
        <w:rPr>
          <w:b w:val="1"/>
          <w:bCs w:val="1"/>
        </w:rPr>
        <w:t>template</w:t>
      </w:r>
      <w:r w:rsidRPr="2F36699E" w:rsidR="003C6602">
        <w:rPr>
          <w:b w:val="1"/>
          <w:bCs w:val="1"/>
        </w:rPr>
        <w:t xml:space="preserve">. </w:t>
      </w:r>
      <w:r w:rsidR="003C6602">
        <w:rPr/>
        <w:t xml:space="preserve">Responses were rated on a scale from </w:t>
      </w:r>
      <w:r w:rsidR="003C6602">
        <w:rPr/>
        <w:t>not at all useful to extremely useful</w:t>
      </w:r>
      <w:r w:rsidR="00FF3482">
        <w:rPr/>
        <w:t xml:space="preserve"> </w:t>
      </w:r>
      <w:r w:rsidR="00804742">
        <w:rPr/>
        <w:t>(N =8).</w:t>
      </w:r>
      <w:r w:rsidR="00804742">
        <w:rPr/>
        <w:t xml:space="preserve"> </w:t>
      </w:r>
    </w:p>
    <w:p w:rsidR="2F36699E" w:rsidP="2F36699E" w:rsidRDefault="2F36699E" w14:paraId="55FAC681" w14:textId="279C7C4A">
      <w:pPr>
        <w:spacing w:after="0"/>
      </w:pPr>
    </w:p>
    <w:p w:rsidR="006F4A78" w:rsidP="1514DECF" w:rsidRDefault="71365DC8" w14:paraId="2EB883D9" w14:textId="3EC81CCE">
      <w:pPr>
        <w:spacing w:after="0"/>
      </w:pPr>
      <w:r>
        <w:rPr>
          <w:noProof/>
        </w:rPr>
        <w:drawing>
          <wp:inline distT="0" distB="0" distL="0" distR="0" wp14:anchorId="5F6FFA74" wp14:editId="5F78CF2C">
            <wp:extent cx="5654848" cy="2981481"/>
            <wp:effectExtent l="0" t="0" r="0" b="3175"/>
            <wp:docPr id="1353282429" name="Picture 1353282429">
              <a:extLst xmlns:a="http://schemas.openxmlformats.org/drawingml/2006/main">
                <a:ext uri="{FF2B5EF4-FFF2-40B4-BE49-F238E27FC236}">
                  <a16:creationId xmlns:a16="http://schemas.microsoft.com/office/drawing/2014/main" id="{58764E0F-CA3E-4E2F-ADA9-186EE33C62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464" cy="3007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5397C" w:rsidR="006F4A78" w:rsidP="429CE3D4" w:rsidRDefault="6E122978" w14:paraId="2FFDFF42" w14:textId="2FD8717A">
      <w:pPr>
        <w:spacing w:after="0"/>
        <w:rPr>
          <w:b w:val="1"/>
          <w:bCs w:val="1"/>
        </w:rPr>
      </w:pPr>
      <w:r w:rsidRPr="2F36699E" w:rsidR="6E122978">
        <w:rPr>
          <w:b w:val="1"/>
          <w:bCs w:val="1"/>
        </w:rPr>
        <w:t>Fig S6.</w:t>
      </w:r>
      <w:r w:rsidR="6E122978">
        <w:rPr/>
        <w:t xml:space="preserve"> </w:t>
      </w:r>
      <w:r w:rsidRPr="2F36699E" w:rsidR="00B5397C">
        <w:rPr>
          <w:b w:val="1"/>
          <w:bCs w:val="1"/>
        </w:rPr>
        <w:t xml:space="preserve">Participant response </w:t>
      </w:r>
      <w:r w:rsidRPr="2F36699E" w:rsidR="00B5397C">
        <w:rPr>
          <w:b w:val="1"/>
          <w:bCs w:val="1"/>
        </w:rPr>
        <w:t>regarding</w:t>
      </w:r>
      <w:r w:rsidRPr="2F36699E" w:rsidR="00B5397C">
        <w:rPr>
          <w:b w:val="1"/>
          <w:bCs w:val="1"/>
        </w:rPr>
        <w:t xml:space="preserve"> the perceived usefulness of the </w:t>
      </w:r>
      <w:r w:rsidRPr="2F36699E" w:rsidR="00B5397C">
        <w:rPr>
          <w:b w:val="1"/>
          <w:bCs w:val="1"/>
          <w:i w:val="0"/>
          <w:iCs w:val="0"/>
        </w:rPr>
        <w:t xml:space="preserve">Scan-IT to Office </w:t>
      </w:r>
      <w:r w:rsidRPr="2F36699E" w:rsidR="00B5397C">
        <w:rPr>
          <w:b w:val="1"/>
          <w:bCs w:val="1"/>
          <w:i w:val="0"/>
          <w:iCs w:val="0"/>
        </w:rPr>
        <w:t>app</w:t>
      </w:r>
      <w:r w:rsidRPr="2F36699E" w:rsidR="003C6602">
        <w:rPr>
          <w:b w:val="1"/>
          <w:bCs w:val="1"/>
        </w:rPr>
        <w:t xml:space="preserve">. </w:t>
      </w:r>
      <w:r w:rsidR="003C6602">
        <w:rPr/>
        <w:t xml:space="preserve">Responses were rated on a scale from </w:t>
      </w:r>
      <w:r w:rsidR="003C6602">
        <w:rPr/>
        <w:t>not at all useful to extremely useful</w:t>
      </w:r>
      <w:r w:rsidR="00B5397C">
        <w:rPr/>
        <w:t xml:space="preserve"> </w:t>
      </w:r>
      <w:r w:rsidR="00B5397C">
        <w:rPr/>
        <w:t>(N =8).</w:t>
      </w:r>
      <w:r w:rsidR="00B5397C">
        <w:rPr/>
        <w:t xml:space="preserve"> </w:t>
      </w:r>
    </w:p>
    <w:p w:rsidR="00DB0371" w:rsidP="00DB0371" w:rsidRDefault="5C862C3C" w14:paraId="424521F3" w14:textId="554EF4A4">
      <w:pPr>
        <w:spacing w:after="0"/>
        <w:rPr>
          <w:b/>
          <w:bCs/>
        </w:rPr>
      </w:pPr>
      <w:r>
        <w:rPr>
          <w:noProof/>
        </w:rPr>
        <w:drawing>
          <wp:inline distT="0" distB="0" distL="0" distR="0" wp14:anchorId="48F97406" wp14:editId="59B54222">
            <wp:extent cx="5943600" cy="3238500"/>
            <wp:effectExtent l="0" t="0" r="0" b="0"/>
            <wp:docPr id="1387506570" name="Picture 1387506570">
              <a:extLst xmlns:a="http://schemas.openxmlformats.org/drawingml/2006/main">
                <a:ext uri="{FF2B5EF4-FFF2-40B4-BE49-F238E27FC236}">
                  <a16:creationId xmlns:a16="http://schemas.microsoft.com/office/drawing/2014/main" id="{14B03FAA-B10A-463A-B053-03C0AC410A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29CE3D4">
        <w:rPr>
          <w:b/>
          <w:bCs/>
        </w:rPr>
        <w:t>Fig S7.</w:t>
      </w:r>
      <w:r>
        <w:t xml:space="preserve"> </w:t>
      </w:r>
      <w:r w:rsidRPr="003C6602" w:rsidR="00DB0371">
        <w:rPr>
          <w:b/>
          <w:bCs/>
        </w:rPr>
        <w:t>Participant response regarding the likelihood of continuing to use LIME</w:t>
      </w:r>
      <w:r w:rsidR="00DB0371">
        <w:t xml:space="preserve">. </w:t>
      </w:r>
      <w:r w:rsidRPr="00A40C98" w:rsidR="00DB0371">
        <w:t xml:space="preserve">Responses were rated on a scale </w:t>
      </w:r>
      <w:r w:rsidR="00DB0371">
        <w:t>not at all likely to very likely (N=</w:t>
      </w:r>
      <w:r w:rsidR="00B76EB4">
        <w:t xml:space="preserve">8). </w:t>
      </w:r>
    </w:p>
    <w:p w:rsidR="006F4A78" w:rsidP="429CE3D4" w:rsidRDefault="006F4A78" w14:paraId="298D8F12" w14:textId="713437BF">
      <w:pPr>
        <w:spacing w:after="0"/>
      </w:pPr>
    </w:p>
    <w:p w:rsidR="006F4A78" w:rsidRDefault="006F4A78" w14:paraId="2C078E63" w14:textId="61DED3D6"/>
    <w:sectPr w:rsidR="006F4A7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A553081"/>
    <w:rsid w:val="00021320"/>
    <w:rsid w:val="00076653"/>
    <w:rsid w:val="000B789D"/>
    <w:rsid w:val="0012008D"/>
    <w:rsid w:val="00127903"/>
    <w:rsid w:val="00185FB3"/>
    <w:rsid w:val="001917D0"/>
    <w:rsid w:val="001E7861"/>
    <w:rsid w:val="00284E71"/>
    <w:rsid w:val="002C3FE2"/>
    <w:rsid w:val="002F7FDA"/>
    <w:rsid w:val="00306222"/>
    <w:rsid w:val="00313D33"/>
    <w:rsid w:val="003524E3"/>
    <w:rsid w:val="003C6602"/>
    <w:rsid w:val="003D4377"/>
    <w:rsid w:val="003E1B7B"/>
    <w:rsid w:val="004716A0"/>
    <w:rsid w:val="004917CC"/>
    <w:rsid w:val="004E4A68"/>
    <w:rsid w:val="004F2744"/>
    <w:rsid w:val="004F360D"/>
    <w:rsid w:val="004F6DA3"/>
    <w:rsid w:val="00514EA8"/>
    <w:rsid w:val="00527C38"/>
    <w:rsid w:val="00545F90"/>
    <w:rsid w:val="00585C10"/>
    <w:rsid w:val="005961C1"/>
    <w:rsid w:val="005B18DD"/>
    <w:rsid w:val="005D2EBE"/>
    <w:rsid w:val="0060692D"/>
    <w:rsid w:val="006855C9"/>
    <w:rsid w:val="00690CE4"/>
    <w:rsid w:val="00693E75"/>
    <w:rsid w:val="006A0FF2"/>
    <w:rsid w:val="006E5E6A"/>
    <w:rsid w:val="006E5F40"/>
    <w:rsid w:val="006F4A78"/>
    <w:rsid w:val="007265F1"/>
    <w:rsid w:val="007340CA"/>
    <w:rsid w:val="007F0FCB"/>
    <w:rsid w:val="008021A2"/>
    <w:rsid w:val="00804742"/>
    <w:rsid w:val="00817D29"/>
    <w:rsid w:val="00882881"/>
    <w:rsid w:val="008C5347"/>
    <w:rsid w:val="008CD464"/>
    <w:rsid w:val="009250F1"/>
    <w:rsid w:val="00953B19"/>
    <w:rsid w:val="00991DB9"/>
    <w:rsid w:val="009A2FE4"/>
    <w:rsid w:val="009A666B"/>
    <w:rsid w:val="009D2BF6"/>
    <w:rsid w:val="00A40C98"/>
    <w:rsid w:val="00A53E86"/>
    <w:rsid w:val="00A85D2F"/>
    <w:rsid w:val="00AB1D8F"/>
    <w:rsid w:val="00AD2C72"/>
    <w:rsid w:val="00B408D4"/>
    <w:rsid w:val="00B5397C"/>
    <w:rsid w:val="00B72204"/>
    <w:rsid w:val="00B76EB4"/>
    <w:rsid w:val="00B977C0"/>
    <w:rsid w:val="00BF4987"/>
    <w:rsid w:val="00C9009E"/>
    <w:rsid w:val="00CA3673"/>
    <w:rsid w:val="00CF17CF"/>
    <w:rsid w:val="00CF7CC6"/>
    <w:rsid w:val="00D01A14"/>
    <w:rsid w:val="00D925E6"/>
    <w:rsid w:val="00DB0371"/>
    <w:rsid w:val="00DF1D60"/>
    <w:rsid w:val="00DF1FCD"/>
    <w:rsid w:val="00DF57F7"/>
    <w:rsid w:val="00E30C8C"/>
    <w:rsid w:val="00E455AD"/>
    <w:rsid w:val="00E74F28"/>
    <w:rsid w:val="00F04D34"/>
    <w:rsid w:val="00F06C74"/>
    <w:rsid w:val="00F33848"/>
    <w:rsid w:val="00F907ED"/>
    <w:rsid w:val="00FE57DE"/>
    <w:rsid w:val="00FF3482"/>
    <w:rsid w:val="0481963F"/>
    <w:rsid w:val="06BDF161"/>
    <w:rsid w:val="0BEA3EEC"/>
    <w:rsid w:val="0D624F1D"/>
    <w:rsid w:val="0ED1D5C5"/>
    <w:rsid w:val="1016DF47"/>
    <w:rsid w:val="12E7A313"/>
    <w:rsid w:val="1514DECF"/>
    <w:rsid w:val="15B95C9D"/>
    <w:rsid w:val="161C4328"/>
    <w:rsid w:val="178D4442"/>
    <w:rsid w:val="1F3CA4F3"/>
    <w:rsid w:val="20953076"/>
    <w:rsid w:val="2187BB76"/>
    <w:rsid w:val="234ADC8B"/>
    <w:rsid w:val="23F7AB02"/>
    <w:rsid w:val="2A553081"/>
    <w:rsid w:val="2A939B71"/>
    <w:rsid w:val="2EB385AB"/>
    <w:rsid w:val="2F36699E"/>
    <w:rsid w:val="30FDC385"/>
    <w:rsid w:val="3110FE02"/>
    <w:rsid w:val="336B1C33"/>
    <w:rsid w:val="33FECDF5"/>
    <w:rsid w:val="34DC3CF6"/>
    <w:rsid w:val="37C21F3F"/>
    <w:rsid w:val="3B3752CB"/>
    <w:rsid w:val="3B91829D"/>
    <w:rsid w:val="3D7227A7"/>
    <w:rsid w:val="4007C4AA"/>
    <w:rsid w:val="429CE3D4"/>
    <w:rsid w:val="43681309"/>
    <w:rsid w:val="456D0312"/>
    <w:rsid w:val="45DC54C9"/>
    <w:rsid w:val="495E6DF3"/>
    <w:rsid w:val="49B6C803"/>
    <w:rsid w:val="4BE8C4F8"/>
    <w:rsid w:val="4C0C1104"/>
    <w:rsid w:val="4C3FFE19"/>
    <w:rsid w:val="4CFC790F"/>
    <w:rsid w:val="53AFE552"/>
    <w:rsid w:val="5711F97F"/>
    <w:rsid w:val="592E24A2"/>
    <w:rsid w:val="5BF60CE8"/>
    <w:rsid w:val="5C862C3C"/>
    <w:rsid w:val="60F78653"/>
    <w:rsid w:val="6314D7CC"/>
    <w:rsid w:val="64D9826C"/>
    <w:rsid w:val="65AE928C"/>
    <w:rsid w:val="6A1F7517"/>
    <w:rsid w:val="6BF3F42E"/>
    <w:rsid w:val="6E122978"/>
    <w:rsid w:val="6E79A4F2"/>
    <w:rsid w:val="6F14EF3E"/>
    <w:rsid w:val="6F90252E"/>
    <w:rsid w:val="7015757C"/>
    <w:rsid w:val="71365DC8"/>
    <w:rsid w:val="723C7919"/>
    <w:rsid w:val="754D8B9A"/>
    <w:rsid w:val="7CC0FD2A"/>
    <w:rsid w:val="7EA27829"/>
    <w:rsid w:val="7EFB9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3AE0E"/>
  <w15:chartTrackingRefBased/>
  <w15:docId w15:val="{5738814A-C9D6-4495-8CF4-3171D9671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macintosh"/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image" Target="media/image7.png" Id="rId13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image" Target="media/image6.png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5" /><Relationship Type="http://schemas.openxmlformats.org/officeDocument/2006/relationships/styles" Target="styles.xml" Id="rId4" /><Relationship Type="http://schemas.openxmlformats.org/officeDocument/2006/relationships/fontTable" Target="fontTable.xml" Id="rId14" /><Relationship Type="http://schemas.openxmlformats.org/officeDocument/2006/relationships/image" Target="/media/image8.png" Id="Rebb6612fc1304bde" /><Relationship Type="http://schemas.openxmlformats.org/officeDocument/2006/relationships/image" Target="/media/image9.png" Id="Rd7f17f84a9fd4442" /><Relationship Type="http://schemas.openxmlformats.org/officeDocument/2006/relationships/image" Target="/media/imagea.png" Id="Rb2550d56e5f545c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0CB3B94AD8FA40953F857AC836FB6B" ma:contentTypeVersion="10" ma:contentTypeDescription="Create a new document." ma:contentTypeScope="" ma:versionID="5bfa45343915ca6848762749322f22f0">
  <xsd:schema xmlns:xsd="http://www.w3.org/2001/XMLSchema" xmlns:xs="http://www.w3.org/2001/XMLSchema" xmlns:p="http://schemas.microsoft.com/office/2006/metadata/properties" xmlns:ns2="0d44dacb-ab8f-4d40-a802-e8dee6d6e72a" targetNamespace="http://schemas.microsoft.com/office/2006/metadata/properties" ma:root="true" ma:fieldsID="1aa45b21febe46d2c2d49063ef0ba609" ns2:_="">
    <xsd:import namespace="0d44dacb-ab8f-4d40-a802-e8dee6d6e7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4dacb-ab8f-4d40-a802-e8dee6d6e7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43b83bf-5a34-45d0-bf74-ccf9241540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44dacb-ab8f-4d40-a802-e8dee6d6e72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72FF0F-7EDB-469F-807D-99B5D086E7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44dacb-ab8f-4d40-a802-e8dee6d6e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A3CDE1-71A2-4D22-85A0-C8780A27321D}">
  <ds:schemaRefs>
    <ds:schemaRef ds:uri="http://schemas.microsoft.com/office/2006/metadata/properties"/>
    <ds:schemaRef ds:uri="http://schemas.microsoft.com/office/infopath/2007/PartnerControls"/>
    <ds:schemaRef ds:uri="0d44dacb-ab8f-4d40-a802-e8dee6d6e72a"/>
  </ds:schemaRefs>
</ds:datastoreItem>
</file>

<file path=customXml/itemProps3.xml><?xml version="1.0" encoding="utf-8"?>
<ds:datastoreItem xmlns:ds="http://schemas.openxmlformats.org/officeDocument/2006/customXml" ds:itemID="{85B2D42B-8965-4760-8619-EABCE03F734D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eo Tornes</dc:creator>
  <keywords/>
  <dc:description/>
  <lastModifiedBy>Tiffany Salinas</lastModifiedBy>
  <revision>52</revision>
  <dcterms:created xsi:type="dcterms:W3CDTF">2025-04-16T15:04:00.0000000Z</dcterms:created>
  <dcterms:modified xsi:type="dcterms:W3CDTF">2025-04-22T23:13:10.971478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0CB3B94AD8FA40953F857AC836FB6B</vt:lpwstr>
  </property>
  <property fmtid="{D5CDD505-2E9C-101B-9397-08002B2CF9AE}" pid="3" name="MediaServiceImageTags">
    <vt:lpwstr/>
  </property>
</Properties>
</file>